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chedule of enrolment, intervention, and assessments for AWARE. P = Pupil, SM = Staff Member, PG = Parent/Guardian</w:t>
      </w:r>
    </w:p>
    <w:p>
      <w:pPr>
        <w:pStyle w:val="Caption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Caption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474"/>
        <w:gridCol w:w="640"/>
        <w:gridCol w:w="1042"/>
        <w:gridCol w:w="485"/>
        <w:gridCol w:w="8"/>
        <w:gridCol w:w="11"/>
        <w:gridCol w:w="440"/>
        <w:gridCol w:w="26"/>
        <w:gridCol w:w="458"/>
        <w:gridCol w:w="24"/>
        <w:gridCol w:w="458"/>
        <w:gridCol w:w="21"/>
        <w:gridCol w:w="469"/>
        <w:gridCol w:w="21"/>
        <w:gridCol w:w="477"/>
        <w:gridCol w:w="11"/>
        <w:gridCol w:w="480"/>
        <w:gridCol w:w="12"/>
        <w:gridCol w:w="485"/>
        <w:gridCol w:w="8"/>
        <w:gridCol w:w="503"/>
        <w:gridCol w:w="531"/>
        <w:gridCol w:w="510"/>
        <w:gridCol w:w="544"/>
        <w:gridCol w:w="542"/>
        <w:gridCol w:w="511"/>
        <w:gridCol w:w="510"/>
        <w:gridCol w:w="646"/>
      </w:tblGrid>
      <w:tr>
        <w:trPr>
          <w:trHeight w:val="332" w:hRule="atLeast"/>
        </w:trPr>
        <w:tc>
          <w:tcPr>
            <w:tcW w:w="261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14" w:type="dxa"/>
            <w:gridSpan w:val="2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504" w:type="dxa"/>
            <w:gridSpan w:val="3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687" w:type="dxa"/>
            <w:gridSpan w:val="22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613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14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rolmen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(months)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loc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(months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04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687" w:type="dxa"/>
            <w:gridSpan w:val="2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(months)</w:t>
            </w:r>
          </w:p>
        </w:tc>
      </w:tr>
      <w:tr>
        <w:trPr>
          <w:trHeight w:val="345" w:hRule="atLeast"/>
        </w:trPr>
        <w:tc>
          <w:tcPr>
            <w:tcW w:w="261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7 to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9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5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ind w:left="153" w:hanging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6</w:t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47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double" w:sz="12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double" w:sz="12" w:space="0" w:color="000000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chool eligibility screen (EoI)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chool completes MOU and DS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nsent/Assent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G</w:t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YP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47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chool staff training in interventions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44145</wp:posOffset>
                      </wp:positionV>
                      <wp:extent cx="4508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1pt;margin-top:11.3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indfulness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54305</wp:posOffset>
                      </wp:positionV>
                      <wp:extent cx="1003935" cy="1778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15pt;margin-top:12.1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Relaxation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26365</wp:posOffset>
                      </wp:positionV>
                      <wp:extent cx="1003935" cy="1778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95pt;margin-top:9.9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trategies for Safety and Wellbeing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4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60960</wp:posOffset>
                      </wp:positionV>
                      <wp:extent cx="1003935" cy="1778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55pt;margin-top:4.8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Usual Provision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9" w:type="dxa"/>
            <w:gridSpan w:val="3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4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156845</wp:posOffset>
                      </wp:positionV>
                      <wp:extent cx="95885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1pt;margin-top:12.3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2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7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gridSpan w:val="2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47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7 to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1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477" w:type="dxa"/>
            <w:gridSpan w:val="3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482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479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492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493" w:type="dxa"/>
            <w:gridSpan w:val="2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503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9</w:t>
            </w:r>
          </w:p>
        </w:tc>
        <w:tc>
          <w:tcPr>
            <w:tcW w:w="53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5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ind w:left="153" w:hanging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6</w:t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47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Usual Provision survey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MFQ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58115</wp:posOffset>
                      </wp:positionV>
                      <wp:extent cx="823595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8pt;margin-top:12.4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65100</wp:posOffset>
                      </wp:positionV>
                      <wp:extent cx="40386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65pt;margin-top:13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GHSQ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47320</wp:posOffset>
                      </wp:positionV>
                      <wp:extent cx="78486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25pt;margin-top:11.6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4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197485</wp:posOffset>
                      </wp:positionV>
                      <wp:extent cx="40386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55pt;margin-top:15.5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HFA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18110</wp:posOffset>
                      </wp:positionV>
                      <wp:extent cx="708660" cy="10160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75pt;margin-top:9.3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5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65100</wp:posOffset>
                      </wp:positionV>
                      <wp:extent cx="403860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75pt;margin-top:13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CHU9D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145415</wp:posOffset>
                      </wp:positionV>
                      <wp:extent cx="772160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25pt;margin-top:11.4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84785</wp:posOffset>
                      </wp:positionV>
                      <wp:extent cx="403860" cy="63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4.5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LS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23825</wp:posOffset>
                      </wp:positionV>
                      <wp:extent cx="769620" cy="63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75pt;margin-top:9.7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7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75895</wp:posOffset>
                      </wp:positionV>
                      <wp:extent cx="403860" cy="63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75pt;margin-top:13.8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AK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167640</wp:posOffset>
                      </wp:positionV>
                      <wp:extent cx="758190" cy="952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35pt;margin-top:13.2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8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65100</wp:posOffset>
                      </wp:positionV>
                      <wp:extent cx="403860" cy="63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55pt;margin-top:13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RIB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51765</wp:posOffset>
                      </wp:positionV>
                      <wp:extent cx="746760" cy="10160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75pt;margin-top:11.9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9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168275</wp:posOffset>
                      </wp:positionV>
                      <wp:extent cx="403860" cy="635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65pt;margin-top:13.2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Attitude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56845</wp:posOffset>
                      </wp:positionV>
                      <wp:extent cx="748665" cy="63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75pt;margin-top:12.3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0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163195</wp:posOffset>
                      </wp:positionV>
                      <wp:extent cx="403860" cy="63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4pt;margin-top:12.8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&amp;MF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^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2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47320</wp:posOffset>
                      </wp:positionV>
                      <wp:extent cx="817245" cy="16510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15pt;margin-top:11.6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3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53670</wp:posOffset>
                      </wp:positionV>
                      <wp:extent cx="403860" cy="63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25pt;margin-top:12.1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R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^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4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4305</wp:posOffset>
                      </wp:positionV>
                      <wp:extent cx="807720" cy="8890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9pt;margin-top:12.1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5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84150</wp:posOffset>
                      </wp:positionV>
                      <wp:extent cx="403860" cy="63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25pt;margin-top:14.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CSRI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05105</wp:posOffset>
                      </wp:positionV>
                      <wp:extent cx="777240" cy="10160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85pt;margin-top:16.1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63830</wp:posOffset>
                      </wp:positionV>
                      <wp:extent cx="403860" cy="63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2.9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IS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61290</wp:posOffset>
                      </wp:positionV>
                      <wp:extent cx="769620" cy="63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3pt;margin-top:12.7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3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55575</wp:posOffset>
                      </wp:positionV>
                      <wp:extent cx="403860" cy="635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55pt;margin-top:12.2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ental health literacy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147320</wp:posOffset>
                      </wp:positionV>
                      <wp:extent cx="784860" cy="11430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.25pt;margin-top:11.6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7 to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1</w:t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9</w:t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ind w:left="153" w:hanging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6</w:t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Implementation survey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8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57480</wp:posOffset>
                      </wp:positionV>
                      <wp:extent cx="736600" cy="10160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.3pt;margin-top:12.4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ustainability survey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Qualitative interviews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9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63500</wp:posOffset>
                      </wp:positionV>
                      <wp:extent cx="680720" cy="635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2pt;margin-top: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1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82880</wp:posOffset>
                      </wp:positionV>
                      <wp:extent cx="403860" cy="635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2pt;margin-top:14.4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13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Observations</w:t>
            </w:r>
          </w:p>
        </w:tc>
        <w:tc>
          <w:tcPr>
            <w:tcW w:w="47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7" w:type="dxa"/>
            <w:gridSpan w:val="3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82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0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0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119380</wp:posOffset>
                      </wp:positionV>
                      <wp:extent cx="752475" cy="12065"/>
                      <wp:effectExtent l="0" t="0" r="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35pt;margin-top:9.4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88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2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6" w:type="dxa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Young person completes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School staff member completes</w:t>
      </w:r>
    </w:p>
    <w:p>
      <w:pPr>
        <w:pStyle w:val="Normal"/>
        <w:rPr/>
      </w:pPr>
      <w:r>
        <w:rPr/>
        <w:t>*Secondary school only</w:t>
      </w:r>
    </w:p>
    <w:p>
      <w:pPr>
        <w:pStyle w:val="Normal"/>
        <w:rPr/>
      </w:pPr>
      <w:r>
        <w:rPr/>
        <w:t>^baseline only for primary school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8:32:00Z</dcterms:created>
  <dc:creator>JKitchen</dc:creator>
  <dc:description/>
  <cp:keywords/>
  <dc:language>en-US</dc:language>
  <cp:lastModifiedBy>Daniel Hayes</cp:lastModifiedBy>
  <cp:lastPrinted>2019-07-25T11:54:00Z</cp:lastPrinted>
  <dcterms:modified xsi:type="dcterms:W3CDTF">2019-09-05T11:56:00Z</dcterms:modified>
  <cp:revision>5</cp:revision>
  <dc:subject/>
  <dc:title/>
</cp:coreProperties>
</file>